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  <w:sz w:val="24"/>
        </w:rPr>
        <w:t xml:space="preserve">Table S5.  Assays of varying concentrations of human genomic dsDNA for </w:t>
      </w:r>
      <w:r>
        <w:rPr>
          <w:b/>
          <w:bCs/>
          <w:i/>
          <w:iCs/>
          <w:sz w:val="24"/>
        </w:rPr>
        <w:t>CFTR</w:t>
      </w:r>
      <w:r>
        <w:rPr>
          <w:b/>
          <w:bCs/>
          <w:sz w:val="24"/>
        </w:rPr>
        <w:t xml:space="preserve"> 2789+5G-&gt;A (1 bp T-G mismatch).</w:t>
      </w:r>
    </w:p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</w:r>
    </w:p>
    <w:tbl>
      <w:tblPr>
        <w:tblW w:w="14175" w:type="dxa"/>
        <w:jc w:val="left"/>
        <w:tblInd w:w="-5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37"/>
        <w:gridCol w:w="1560"/>
        <w:gridCol w:w="992"/>
        <w:gridCol w:w="1417"/>
        <w:gridCol w:w="1560"/>
        <w:gridCol w:w="992"/>
        <w:gridCol w:w="1417"/>
      </w:tblGrid>
      <w:tr>
        <w:trPr>
          <w:trHeight w:val="1314" w:hRule="atLeast"/>
        </w:trPr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Sample</w:t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Fluorescence on Genexus argon laser @ PMT 30 after 5 m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AF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% of difference relative to perfect match TAF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Fluorescence on Genexus argon laser @ PMT 30 after 15 min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AF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% of difference relative to perfect match TAF</w:t>
            </w:r>
          </w:p>
        </w:tc>
      </w:tr>
      <w:tr>
        <w:trPr/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) YOYO-1 (500 nM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) 2789+5G-&gt;A-WT25C (3.2 pmole) (antisense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015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820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) 2789+5G-&gt;A-MUT25C (3.2 pmole) (antisense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403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424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) wt gDNA (500 pg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) wt gDNA (500 pg) + 2789+5G-&gt;A-WT25C (perfect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906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890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978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157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6) wt gDNA (500 pg) + 2789+5G-&gt;A-MUT25C (1 bp T-G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16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&lt; 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 1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165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&lt; 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 100</w:t>
            </w:r>
          </w:p>
        </w:tc>
      </w:tr>
      <w:tr>
        <w:trPr/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7) wt gDNA (200 pg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8) wt gDNA (200 pg) + 2789+5G-&gt;A-WT25C (perfect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562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547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59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740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9) wt gDNA (200 pg) + 2789+5G-&gt;A-MUT25C (1 bp T-G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106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&lt; 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 1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085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&lt; 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 100</w:t>
            </w:r>
          </w:p>
        </w:tc>
      </w:tr>
      <w:tr>
        <w:trPr/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0) wt gDNA (100 pg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1) wt gDNA (100 pg) + 2789+5G-&gt;A-WT25C (perfect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385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370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373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553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53" w:hRule="atLeast"/>
        </w:trPr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2) wt gDNA (100 pg) + 2789+5G-&gt;A-MUT25C (1 bp T-G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144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&lt; 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 1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119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&lt; 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 100</w:t>
            </w:r>
          </w:p>
        </w:tc>
      </w:tr>
      <w:tr>
        <w:trPr/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3) wt gDNA (75 pg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4) wt gDNA (75 pg) + 2789+5G-&gt;A-WT25C (perfect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831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816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757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937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5) wt gDNA (75 pg) + 2789+5G-&gt;A-MUT25C (1 bp T-G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968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&lt; 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 1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939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&lt; 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 100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rPr/>
      </w:pPr>
      <w:r>
        <w:rPr>
          <w:b/>
          <w:bCs/>
          <w:sz w:val="24"/>
        </w:rPr>
        <w:t>Table S5.</w:t>
      </w:r>
      <w:r>
        <w:rPr>
          <w:sz w:val="24"/>
        </w:rPr>
        <w:t xml:space="preserve">  Continued</w:t>
      </w:r>
    </w:p>
    <w:p>
      <w:pPr>
        <w:pStyle w:val="Normal"/>
        <w:rPr>
          <w:sz w:val="24"/>
        </w:rPr>
      </w:pPr>
      <w:r>
        <w:rPr>
          <w:sz w:val="24"/>
        </w:rPr>
      </w:r>
    </w:p>
    <w:tbl>
      <w:tblPr>
        <w:tblW w:w="14175" w:type="dxa"/>
        <w:jc w:val="left"/>
        <w:tblInd w:w="-5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37"/>
        <w:gridCol w:w="1560"/>
        <w:gridCol w:w="992"/>
        <w:gridCol w:w="1417"/>
        <w:gridCol w:w="1560"/>
        <w:gridCol w:w="992"/>
        <w:gridCol w:w="1417"/>
      </w:tblGrid>
      <w:tr>
        <w:trPr>
          <w:trHeight w:val="593" w:hRule="atLeast"/>
        </w:trPr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Sample</w:t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Fluorescence on Genexus argon laser @ PMT 30 after 30 min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AF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% of difference relative to perfect match TAF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Fluorescence on Genexus argon laser @ PMT 30 after 45 min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AF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% of difference relative to perfect match TAF</w:t>
            </w:r>
          </w:p>
        </w:tc>
      </w:tr>
      <w:tr>
        <w:trPr/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) YOYO-1 (500 nM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) 2789+5G-&gt;A-WT25C (3.2 pmole) (antisense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800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809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) 2789+5G-&gt;A-MUT25C (3.2 pmole) (antisense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419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403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) wt gDNA (500 pg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) wt gDNA (500 pg) + 2789+5G-&gt;A-WT25C (perfect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923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122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883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074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6) wt gDNA (500 pg) + 2789+5G-&gt;A-MUT25C (1 bp T-G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161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&lt; 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 1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148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&lt; 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 100</w:t>
            </w:r>
          </w:p>
        </w:tc>
      </w:tr>
      <w:tr>
        <w:trPr/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7) wt gDNA (200 pg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8) wt gDNA (200 pg) + 2789+5G-&gt;A-WT25C (perfect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487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687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443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634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9) wt gDNA (200 pg) + 2789+5G-&gt;A-MUT25C (1 bp T-G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029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&lt; 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 1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024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&lt; 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 100</w:t>
            </w:r>
          </w:p>
        </w:tc>
      </w:tr>
      <w:tr>
        <w:trPr/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0) wt gDNA (100 pg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1) wt gDNA (100 pg) + 2789+5G-&gt;A-WT25C (perfect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353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552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370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561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2) wt gDNA (100 pg) + 2789+5G-&gt;A-MUT25C (1 bp T-G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092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&lt; 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 1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074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&lt; 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 100</w:t>
            </w:r>
          </w:p>
        </w:tc>
      </w:tr>
      <w:tr>
        <w:trPr/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3) wt gDNA (75 pg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4) wt gDNA (75 pg) + 2789+5G-&gt;A-WT25C (perfect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765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965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787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977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5) wt gDNA (75 pg) + 2789+5G-&gt;A-MUT25C (1 bp T-G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909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&lt; 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 1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928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&lt; 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 100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rPr/>
      </w:pPr>
      <w:r>
        <w:rPr>
          <w:b/>
          <w:bCs/>
          <w:sz w:val="24"/>
        </w:rPr>
        <w:t>Table S5.</w:t>
      </w:r>
      <w:r>
        <w:rPr>
          <w:sz w:val="24"/>
        </w:rPr>
        <w:t xml:space="preserve">  Continued </w:t>
      </w:r>
    </w:p>
    <w:p>
      <w:pPr>
        <w:pStyle w:val="Normal"/>
        <w:rPr>
          <w:sz w:val="24"/>
        </w:rPr>
      </w:pPr>
      <w:r>
        <w:rPr>
          <w:sz w:val="24"/>
        </w:rPr>
      </w:r>
    </w:p>
    <w:tbl>
      <w:tblPr>
        <w:tblW w:w="14175" w:type="dxa"/>
        <w:jc w:val="left"/>
        <w:tblInd w:w="-5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37"/>
        <w:gridCol w:w="1560"/>
        <w:gridCol w:w="992"/>
        <w:gridCol w:w="1417"/>
        <w:gridCol w:w="1560"/>
        <w:gridCol w:w="992"/>
        <w:gridCol w:w="1417"/>
      </w:tblGrid>
      <w:tr>
        <w:trPr>
          <w:trHeight w:val="593" w:hRule="atLeast"/>
        </w:trPr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Sample</w:t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Fluorescence on Genexus argon laser @ PMT 30 after 60 min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rPr/>
            </w:pPr>
            <w:r>
              <w:rPr/>
              <w:t>TAF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% of difference relative to perfect match TAF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Fluorescence on Genexus argon laser @ PMT 30 after 75 min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AF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% of difference relative to perfect match TAF</w:t>
            </w:r>
          </w:p>
        </w:tc>
      </w:tr>
      <w:tr>
        <w:trPr/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) YOYO-1 (500 nM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) 2789+5G-&gt;A-WT25C (3.2 pmole) (antisense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823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829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) 2789+5G-&gt;A-MUT25C (3.2 pmole) (antisense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391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384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) wt gDNA (500 pg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) wt gDNA (500 pg) + 2789+5G-&gt;A-WT25C (perfect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860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037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856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027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6) wt gDNA (500 pg) + 2789+5G-&gt;A-MUT25C (1 bp T-G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131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&lt; 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 1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124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&lt; 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 100</w:t>
            </w:r>
          </w:p>
        </w:tc>
      </w:tr>
      <w:tr>
        <w:trPr/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7) wt gDNA (200 pg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8) wt gDNA (200 pg) + 2789+5G-&gt;A-WT25C (perfect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385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562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351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522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9) wt gDNA (200 pg) + 2789+5G-&gt;A-MUT25C (1 bp T-G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006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&lt; 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 1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00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&lt; 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 100</w:t>
            </w:r>
          </w:p>
        </w:tc>
      </w:tr>
      <w:tr>
        <w:trPr/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0) wt gDNA (100 pg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1) wt gDNA (100 pg) + 2789+5G-&gt;A-WT25C (perfect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384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561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37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543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2) wt gDNA (100 pg) + 2789+5G-&gt;A-MUT25C (1 bp T-G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059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&lt; 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 1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052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&lt; 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 100</w:t>
            </w:r>
          </w:p>
        </w:tc>
      </w:tr>
      <w:tr>
        <w:trPr/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3) wt gDNA (75 pg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4) wt gDNA (75 pg) + 2789+5G-&gt;A-WT25C (perfect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757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934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750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921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5) wt gDNA (75 pg) + 2789+5G-&gt;A-MUT25C (1 bp T-G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905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&lt; 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 1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907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&lt; 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 100</w:t>
            </w:r>
          </w:p>
        </w:tc>
      </w:tr>
    </w:tbl>
    <w:p>
      <w:pPr>
        <w:pStyle w:val="Heading1"/>
        <w:rPr/>
      </w:pPr>
      <w:r>
        <w:rPr/>
      </w:r>
    </w:p>
    <w:p>
      <w:pPr>
        <w:pStyle w:val="Heading1"/>
        <w:rPr/>
      </w:pPr>
      <w:r>
        <w:rPr/>
        <w:t xml:space="preserve">The target was human genomic dsDNA, wild-type for </w:t>
      </w:r>
      <w:r>
        <w:rPr>
          <w:i/>
          <w:iCs/>
        </w:rPr>
        <w:t>CFTR</w:t>
      </w:r>
      <w:r>
        <w:rPr/>
        <w:t>.  The 25-mer probes were 2789+5G-&gt;A-WT25C (wild-type) and 2789+5G-&gt;A-MUT25C (mutant).  500 nM YOYO-1 was present in each sample.  TAF indicates Triplex-Associated Fluorescence.</w:t>
      </w:r>
    </w:p>
    <w:sectPr>
      <w:footerReference w:type="default" r:id="rId2"/>
      <w:type w:val="nextPage"/>
      <w:pgSz w:orient="landscape" w:w="15840" w:h="12240"/>
      <w:pgMar w:left="1440" w:right="1440" w:gutter="0" w:header="0" w:top="1797" w:footer="709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642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sz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sz w:val="24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sz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2-13T23:35:00Z</dcterms:created>
  <dc:creator>FRONT STREET TECHNOGIES INC.</dc:creator>
  <dc:description/>
  <dc:language>en-US</dc:language>
  <cp:lastModifiedBy>JDaksis</cp:lastModifiedBy>
  <cp:lastPrinted>2006-06-02T16:51:00Z</cp:lastPrinted>
  <dcterms:modified xsi:type="dcterms:W3CDTF">2007-02-13T23:35:00Z</dcterms:modified>
  <cp:revision>2</cp:revision>
  <dc:subject/>
  <dc:title>Test %’ and 3’ mismatch probes (CF51 and CF31) and new stocks of internal probes in triplex assay using preincubation of probe protocol as preparation for demo-Feb 26, 2003</dc:title>
</cp:coreProperties>
</file>